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B99" w:rsidRPr="00761402" w:rsidRDefault="00761402" w:rsidP="0076140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140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B288C" w:rsidRPr="0076140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61402">
        <w:rPr>
          <w:rFonts w:ascii="Times New Roman" w:hAnsi="Times New Roman" w:cs="Times New Roman"/>
          <w:b/>
          <w:bCs/>
          <w:sz w:val="24"/>
          <w:szCs w:val="24"/>
        </w:rPr>
        <w:t>: Outcome measures on official registered entries for all trials relating to ocular gene therapy.</w:t>
      </w:r>
    </w:p>
    <w:p w:rsidR="00761402" w:rsidRDefault="00761402" w:rsidP="00AA3B99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376"/>
        <w:gridCol w:w="1670"/>
        <w:gridCol w:w="1670"/>
        <w:gridCol w:w="1375"/>
        <w:gridCol w:w="1559"/>
        <w:gridCol w:w="1843"/>
        <w:gridCol w:w="1984"/>
        <w:gridCol w:w="1589"/>
        <w:gridCol w:w="1671"/>
      </w:tblGrid>
      <w:tr w:rsidR="00711828" w:rsidTr="00711828">
        <w:trPr>
          <w:trHeight w:val="1089"/>
        </w:trPr>
        <w:tc>
          <w:tcPr>
            <w:tcW w:w="1376" w:type="dxa"/>
          </w:tcPr>
          <w:p w:rsidR="00AA3B99" w:rsidRPr="00385521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1670" w:type="dxa"/>
          </w:tcPr>
          <w:p w:rsidR="00AA3B99" w:rsidRPr="00385521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ary: </w:t>
            </w: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 measures</w:t>
            </w:r>
          </w:p>
        </w:tc>
        <w:tc>
          <w:tcPr>
            <w:tcW w:w="1670" w:type="dxa"/>
          </w:tcPr>
          <w:p w:rsidR="00AA3B99" w:rsidRPr="00385521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ary: </w:t>
            </w: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ed tests</w:t>
            </w:r>
          </w:p>
        </w:tc>
        <w:tc>
          <w:tcPr>
            <w:tcW w:w="1375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mary: </w:t>
            </w: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l tests</w:t>
            </w:r>
          </w:p>
        </w:tc>
        <w:tc>
          <w:tcPr>
            <w:tcW w:w="1559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: Non-specific</w:t>
            </w:r>
          </w:p>
        </w:tc>
        <w:tc>
          <w:tcPr>
            <w:tcW w:w="1843" w:type="dxa"/>
          </w:tcPr>
          <w:p w:rsidR="00AA3B99" w:rsidRPr="00385521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ondary: </w:t>
            </w: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ety measures</w:t>
            </w:r>
          </w:p>
        </w:tc>
        <w:tc>
          <w:tcPr>
            <w:tcW w:w="1984" w:type="dxa"/>
          </w:tcPr>
          <w:p w:rsidR="00AA3B99" w:rsidRPr="00385521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ondary: </w:t>
            </w: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ed tests</w:t>
            </w:r>
          </w:p>
        </w:tc>
        <w:tc>
          <w:tcPr>
            <w:tcW w:w="1589" w:type="dxa"/>
          </w:tcPr>
          <w:p w:rsidR="00AA3B99" w:rsidRPr="00385521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: Novel</w:t>
            </w:r>
            <w:r w:rsidRPr="003855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sts</w:t>
            </w:r>
          </w:p>
        </w:tc>
        <w:tc>
          <w:tcPr>
            <w:tcW w:w="1671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: Non-specific</w:t>
            </w:r>
          </w:p>
        </w:tc>
      </w:tr>
      <w:tr w:rsidR="00711828" w:rsidTr="00711828">
        <w:trPr>
          <w:trHeight w:val="2760"/>
        </w:trPr>
        <w:tc>
          <w:tcPr>
            <w:tcW w:w="1376" w:type="dxa"/>
          </w:tcPr>
          <w:p w:rsidR="00AA3B99" w:rsidRDefault="00042DC2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 or I/II</w:t>
            </w:r>
          </w:p>
        </w:tc>
        <w:tc>
          <w:tcPr>
            <w:tcW w:w="1670" w:type="dxa"/>
          </w:tcPr>
          <w:p w:rsidR="00AA3B99" w:rsidRDefault="00AA3B99" w:rsidP="00B712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verse events and laboratory measures, </w:t>
            </w:r>
            <w:r w:rsidR="00B712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flammation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ximum tolerated dose</w:t>
            </w:r>
            <w:r w:rsidR="008826D5">
              <w:rPr>
                <w:rFonts w:ascii="Times New Roman" w:hAnsi="Times New Roman" w:cs="Times New Roman"/>
                <w:bCs/>
                <w:sz w:val="24"/>
                <w:szCs w:val="24"/>
              </w:rPr>
              <w:t>, physical health</w:t>
            </w:r>
          </w:p>
        </w:tc>
        <w:tc>
          <w:tcPr>
            <w:tcW w:w="1670" w:type="dxa"/>
          </w:tcPr>
          <w:p w:rsidR="00AA3B99" w:rsidRDefault="008826D5" w:rsidP="00B712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sual acuity</w:t>
            </w:r>
            <w:r w:rsidR="00870D9D">
              <w:rPr>
                <w:rFonts w:ascii="Times New Roman" w:hAnsi="Times New Roman" w:cs="Times New Roman"/>
                <w:bCs/>
                <w:sz w:val="24"/>
                <w:szCs w:val="24"/>
              </w:rPr>
              <w:t>, IOP</w:t>
            </w:r>
            <w:r w:rsidR="00B712BB">
              <w:rPr>
                <w:rFonts w:ascii="Times New Roman" w:hAnsi="Times New Roman" w:cs="Times New Roman"/>
                <w:bCs/>
                <w:sz w:val="24"/>
                <w:szCs w:val="24"/>
              </w:rPr>
              <w:t>, kinetic and static perimetry</w:t>
            </w:r>
          </w:p>
        </w:tc>
        <w:tc>
          <w:tcPr>
            <w:tcW w:w="1375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AA3B99" w:rsidRDefault="00AB4FC6" w:rsidP="00AB4F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hotography, t</w:t>
            </w:r>
            <w:r w:rsidR="00042DC2">
              <w:rPr>
                <w:rFonts w:ascii="Times New Roman" w:hAnsi="Times New Roman" w:cs="Times New Roman"/>
                <w:bCs/>
                <w:sz w:val="24"/>
                <w:szCs w:val="24"/>
              </w:rPr>
              <w:t>olerability</w:t>
            </w:r>
          </w:p>
        </w:tc>
        <w:tc>
          <w:tcPr>
            <w:tcW w:w="1843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nversion disease type, maximum tolerated dose</w:t>
            </w:r>
            <w:r w:rsidR="008826D5">
              <w:rPr>
                <w:rFonts w:ascii="Times New Roman" w:hAnsi="Times New Roman" w:cs="Times New Roman"/>
                <w:bCs/>
                <w:sz w:val="24"/>
                <w:szCs w:val="24"/>
              </w:rPr>
              <w:t>, number of rescue injections</w:t>
            </w:r>
          </w:p>
        </w:tc>
        <w:tc>
          <w:tcPr>
            <w:tcW w:w="1984" w:type="dxa"/>
          </w:tcPr>
          <w:p w:rsidR="00AA3B99" w:rsidRDefault="00AB4FC6" w:rsidP="007118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lour vision, dark adaptation, defined area or features on imaging, ERG, FST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fERG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questionnaires, reading speed, retinal thickness, </w:t>
            </w:r>
            <w:r w:rsidR="00711828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rimetry-</w:t>
            </w:r>
            <w:proofErr w:type="spellStart"/>
            <w:r w:rsidR="00711828">
              <w:rPr>
                <w:rFonts w:ascii="Times New Roman" w:hAnsi="Times New Roman" w:cs="Times New Roman"/>
                <w:bCs/>
                <w:sz w:val="24"/>
                <w:szCs w:val="24"/>
              </w:rPr>
              <w:t>Goldman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711828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imetry-Humphrey, </w:t>
            </w:r>
            <w:r w:rsidR="00711828">
              <w:rPr>
                <w:rFonts w:ascii="Times New Roman" w:hAnsi="Times New Roman" w:cs="Times New Roman"/>
                <w:bCs/>
                <w:sz w:val="24"/>
                <w:szCs w:val="24"/>
              </w:rPr>
              <w:t>perimetry-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croperimetry, </w:t>
            </w:r>
            <w:r w:rsidR="00711828">
              <w:rPr>
                <w:rFonts w:ascii="Times New Roman" w:hAnsi="Times New Roman" w:cs="Times New Roman"/>
                <w:bCs/>
                <w:sz w:val="24"/>
                <w:szCs w:val="24"/>
              </w:rPr>
              <w:t>perimetry-stat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="00E837B7"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="00AA3B99">
              <w:rPr>
                <w:rFonts w:ascii="Times New Roman" w:hAnsi="Times New Roman" w:cs="Times New Roman"/>
                <w:bCs/>
                <w:sz w:val="24"/>
                <w:szCs w:val="24"/>
              </w:rPr>
              <w:t>isual acuity</w:t>
            </w:r>
            <w:r w:rsidR="00A050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stance</w:t>
            </w:r>
            <w:r w:rsidR="00E837B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050CD">
              <w:rPr>
                <w:rFonts w:ascii="Times New Roman" w:hAnsi="Times New Roman" w:cs="Times New Roman"/>
                <w:bCs/>
                <w:sz w:val="24"/>
                <w:szCs w:val="24"/>
              </w:rPr>
              <w:t>(logMAR or FrACT)</w:t>
            </w:r>
            <w:r w:rsidR="00AA3B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A near </w:t>
            </w:r>
          </w:p>
        </w:tc>
        <w:tc>
          <w:tcPr>
            <w:tcW w:w="1589" w:type="dxa"/>
          </w:tcPr>
          <w:p w:rsidR="00AA3B99" w:rsidRDefault="00AB4FC6" w:rsidP="00AB4F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ark adaptation cone recovery, l</w:t>
            </w:r>
            <w:r w:rsidR="00AA3B99">
              <w:rPr>
                <w:rFonts w:ascii="Times New Roman" w:hAnsi="Times New Roman" w:cs="Times New Roman"/>
                <w:bCs/>
                <w:sz w:val="24"/>
                <w:szCs w:val="24"/>
              </w:rPr>
              <w:t>ight aversion</w:t>
            </w:r>
            <w:r w:rsidR="009301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bility door task, </w:t>
            </w:r>
            <w:r w:rsidR="009301A3">
              <w:rPr>
                <w:rFonts w:ascii="Times New Roman" w:hAnsi="Times New Roman" w:cs="Times New Roman"/>
                <w:bCs/>
                <w:sz w:val="24"/>
                <w:szCs w:val="24"/>
              </w:rPr>
              <w:t>pupillometry</w:t>
            </w:r>
          </w:p>
        </w:tc>
        <w:tc>
          <w:tcPr>
            <w:tcW w:w="1671" w:type="dxa"/>
          </w:tcPr>
          <w:p w:rsidR="00711828" w:rsidRDefault="00711828" w:rsidP="007118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fficacy, mobility, objective changes in vision, ophthalmic findings, pupil light reflex, psychophysical tests, quality of life, retinal function, retinal imaging,</w:t>
            </w:r>
          </w:p>
          <w:p w:rsidR="00AA3B99" w:rsidRDefault="00711828" w:rsidP="007118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="00AA3B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sual function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aging</w:t>
            </w:r>
            <w:r w:rsidR="00042DC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711828" w:rsidTr="00711828">
        <w:trPr>
          <w:trHeight w:val="2760"/>
        </w:trPr>
        <w:tc>
          <w:tcPr>
            <w:tcW w:w="1376" w:type="dxa"/>
          </w:tcPr>
          <w:p w:rsidR="00AA3B99" w:rsidRDefault="00042DC2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 and 3</w:t>
            </w:r>
          </w:p>
        </w:tc>
        <w:tc>
          <w:tcPr>
            <w:tcW w:w="1670" w:type="dxa"/>
          </w:tcPr>
          <w:p w:rsidR="00AA3B99" w:rsidRDefault="00042DC2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verse events</w:t>
            </w:r>
          </w:p>
        </w:tc>
        <w:tc>
          <w:tcPr>
            <w:tcW w:w="1670" w:type="dxa"/>
          </w:tcPr>
          <w:p w:rsidR="00AA3B99" w:rsidRDefault="00042DC2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sual acuity</w:t>
            </w:r>
          </w:p>
        </w:tc>
        <w:tc>
          <w:tcPr>
            <w:tcW w:w="1375" w:type="dxa"/>
          </w:tcPr>
          <w:p w:rsidR="00AA3B99" w:rsidRDefault="000E39C6" w:rsidP="000E39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bility (binocular)</w:t>
            </w:r>
          </w:p>
        </w:tc>
        <w:tc>
          <w:tcPr>
            <w:tcW w:w="1559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:rsidR="00AA3B99" w:rsidRDefault="00042DC2" w:rsidP="000D31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dverse events, </w:t>
            </w:r>
            <w:r w:rsidR="000D3174">
              <w:rPr>
                <w:rFonts w:ascii="Times New Roman" w:hAnsi="Times New Roman" w:cs="Times New Roman"/>
                <w:bCs/>
                <w:sz w:val="24"/>
                <w:szCs w:val="24"/>
              </w:rPr>
              <w:t>laboratory measures</w:t>
            </w:r>
          </w:p>
        </w:tc>
        <w:tc>
          <w:tcPr>
            <w:tcW w:w="1984" w:type="dxa"/>
          </w:tcPr>
          <w:p w:rsidR="00AA3B99" w:rsidRDefault="000D3174" w:rsidP="000D31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F changes, colour vision, contrast sensitivity, FST, OCT ellipsoid zone, OCT RNFL, perimetry-Humphrey, microperimetry, questionnaires, VEP, visual acuity</w:t>
            </w:r>
          </w:p>
        </w:tc>
        <w:tc>
          <w:tcPr>
            <w:tcW w:w="1589" w:type="dxa"/>
          </w:tcPr>
          <w:p w:rsidR="00AA3B99" w:rsidRDefault="000D3174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bility (monocular)</w:t>
            </w:r>
          </w:p>
        </w:tc>
        <w:tc>
          <w:tcPr>
            <w:tcW w:w="1671" w:type="dxa"/>
          </w:tcPr>
          <w:p w:rsidR="00AA3B99" w:rsidRDefault="00042DC2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F</w:t>
            </w:r>
            <w:r w:rsidR="00A050CD">
              <w:rPr>
                <w:rFonts w:ascii="Times New Roman" w:hAnsi="Times New Roman" w:cs="Times New Roman"/>
                <w:bCs/>
                <w:sz w:val="24"/>
                <w:szCs w:val="24"/>
              </w:rPr>
              <w:t>, computerised visual field, responder analysis</w:t>
            </w:r>
          </w:p>
        </w:tc>
      </w:tr>
      <w:tr w:rsidR="00711828" w:rsidTr="00711828">
        <w:trPr>
          <w:trHeight w:val="2760"/>
        </w:trPr>
        <w:tc>
          <w:tcPr>
            <w:tcW w:w="1376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</w:t>
            </w:r>
          </w:p>
        </w:tc>
        <w:tc>
          <w:tcPr>
            <w:tcW w:w="1670" w:type="dxa"/>
          </w:tcPr>
          <w:p w:rsidR="00AA3B99" w:rsidRDefault="00A050CD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boratory measures</w:t>
            </w:r>
          </w:p>
        </w:tc>
        <w:tc>
          <w:tcPr>
            <w:tcW w:w="1670" w:type="dxa"/>
          </w:tcPr>
          <w:p w:rsidR="00AA3B99" w:rsidRDefault="00A050CD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sual acuity</w:t>
            </w:r>
          </w:p>
        </w:tc>
        <w:tc>
          <w:tcPr>
            <w:tcW w:w="1375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:rsidR="00AA3B99" w:rsidRDefault="00A050CD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aboratory measures</w:t>
            </w:r>
          </w:p>
        </w:tc>
        <w:tc>
          <w:tcPr>
            <w:tcW w:w="1984" w:type="dxa"/>
          </w:tcPr>
          <w:p w:rsidR="00AA3B99" w:rsidRDefault="00711828" w:rsidP="0071182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RG, IOP, OCT RNFL, </w:t>
            </w:r>
            <w:r w:rsidR="00A050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EP </w:t>
            </w:r>
          </w:p>
        </w:tc>
        <w:tc>
          <w:tcPr>
            <w:tcW w:w="1589" w:type="dxa"/>
          </w:tcPr>
          <w:p w:rsidR="00AA3B99" w:rsidRDefault="00AA3B99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71" w:type="dxa"/>
          </w:tcPr>
          <w:p w:rsidR="00AA3B99" w:rsidRDefault="00A050CD" w:rsidP="00EA7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mputerised visual field</w:t>
            </w:r>
          </w:p>
        </w:tc>
      </w:tr>
    </w:tbl>
    <w:p w:rsidR="000B288C" w:rsidRDefault="000B288C">
      <w:bookmarkStart w:id="0" w:name="_GoBack"/>
      <w:bookmarkEnd w:id="0"/>
    </w:p>
    <w:sectPr w:rsidR="000B288C" w:rsidSect="00711828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99"/>
    <w:rsid w:val="00042DC2"/>
    <w:rsid w:val="000B288C"/>
    <w:rsid w:val="000D3174"/>
    <w:rsid w:val="000D443E"/>
    <w:rsid w:val="000E39C6"/>
    <w:rsid w:val="00171F92"/>
    <w:rsid w:val="002B7333"/>
    <w:rsid w:val="002D7CC5"/>
    <w:rsid w:val="003567B5"/>
    <w:rsid w:val="00507680"/>
    <w:rsid w:val="005A276A"/>
    <w:rsid w:val="005D29D0"/>
    <w:rsid w:val="006D479C"/>
    <w:rsid w:val="00711828"/>
    <w:rsid w:val="007504D9"/>
    <w:rsid w:val="00761402"/>
    <w:rsid w:val="00781FCA"/>
    <w:rsid w:val="00855947"/>
    <w:rsid w:val="00865592"/>
    <w:rsid w:val="00870D9D"/>
    <w:rsid w:val="008826D5"/>
    <w:rsid w:val="008B1EC5"/>
    <w:rsid w:val="008F62DE"/>
    <w:rsid w:val="009301A3"/>
    <w:rsid w:val="00A050CD"/>
    <w:rsid w:val="00AA3B99"/>
    <w:rsid w:val="00AA5A37"/>
    <w:rsid w:val="00AB4FC6"/>
    <w:rsid w:val="00B65E4B"/>
    <w:rsid w:val="00B712BB"/>
    <w:rsid w:val="00BA35D5"/>
    <w:rsid w:val="00D85893"/>
    <w:rsid w:val="00E837B7"/>
    <w:rsid w:val="00EA774F"/>
    <w:rsid w:val="00EC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17CF"/>
  <w15:chartTrackingRefBased/>
  <w15:docId w15:val="{4C22B4AF-EF31-43EF-8F3B-36698143F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B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Jolly</dc:creator>
  <cp:keywords/>
  <dc:description/>
  <cp:lastModifiedBy>Jasleen Jolly</cp:lastModifiedBy>
  <cp:revision>3</cp:revision>
  <dcterms:created xsi:type="dcterms:W3CDTF">2018-12-24T22:48:00Z</dcterms:created>
  <dcterms:modified xsi:type="dcterms:W3CDTF">2018-12-24T22:49:00Z</dcterms:modified>
</cp:coreProperties>
</file>